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BBCFD" w14:textId="65EF94AA" w:rsidR="006A2842" w:rsidRPr="00E70BD9" w:rsidRDefault="00C97A40" w:rsidP="00E70BD9">
      <w:pPr>
        <w:pStyle w:val="Overskrift1"/>
        <w:rPr>
          <w:b/>
          <w:color w:val="auto"/>
          <w:lang w:val="en-US"/>
        </w:rPr>
      </w:pPr>
      <w:bookmarkStart w:id="0" w:name="_GoBack"/>
      <w:r>
        <w:rPr>
          <w:b/>
          <w:color w:val="auto"/>
          <w:lang w:val="en-US"/>
        </w:rPr>
        <w:t>Supplementary Material 1</w:t>
      </w:r>
    </w:p>
    <w:p w14:paraId="2BF39556" w14:textId="1BF76B88" w:rsidR="00F70167" w:rsidRPr="0001690A" w:rsidRDefault="007F0ACF" w:rsidP="00F70167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earch was conducted on </w:t>
      </w:r>
      <w:r w:rsidR="00F70167">
        <w:rPr>
          <w:rFonts w:ascii="Times New Roman" w:hAnsi="Times New Roman" w:cs="Times New Roman"/>
          <w:sz w:val="24"/>
          <w:szCs w:val="24"/>
          <w:lang w:val="en-US"/>
        </w:rPr>
        <w:t>November 13</w:t>
      </w:r>
      <w:r w:rsidR="00F70167" w:rsidRPr="003D02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9F7A2F">
        <w:rPr>
          <w:rFonts w:ascii="Times New Roman" w:hAnsi="Times New Roman" w:cs="Times New Roman"/>
          <w:sz w:val="24"/>
          <w:szCs w:val="24"/>
          <w:lang w:val="en-US"/>
        </w:rPr>
        <w:t xml:space="preserve"> using three databases; PubMed, </w:t>
      </w:r>
      <w:proofErr w:type="spellStart"/>
      <w:r w:rsidR="009F7A2F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 w:rsidR="009F7A2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F57A9B">
        <w:rPr>
          <w:rFonts w:ascii="Times New Roman" w:hAnsi="Times New Roman" w:cs="Times New Roman"/>
          <w:sz w:val="24"/>
          <w:szCs w:val="24"/>
          <w:lang w:val="en-US"/>
        </w:rPr>
        <w:t>PsychINO</w:t>
      </w:r>
      <w:proofErr w:type="spellEnd"/>
      <w:r w:rsidR="009F7A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701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A9E22EE" w14:textId="3E63C503" w:rsidR="006A2842" w:rsidRPr="00DE3A5E" w:rsidRDefault="006A2842" w:rsidP="00E70B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The search strategies are described below;</w:t>
      </w:r>
    </w:p>
    <w:p w14:paraId="1EE54872" w14:textId="5C6FD6D4" w:rsidR="00DE3A5E" w:rsidRPr="00DE3A5E" w:rsidRDefault="00DE3A5E" w:rsidP="00E70B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Database: 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search strings</w:t>
      </w:r>
    </w:p>
    <w:p w14:paraId="41449B37" w14:textId="00036FD1" w:rsidR="00DE3A5E" w:rsidRPr="00DE3A5E" w:rsidRDefault="00DE3A5E" w:rsidP="00E70B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(((("mood disorders"[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Terms] OR mood disorder[Text Word])) OR ("depressive disorder"[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Terms] OR "depression"[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Terms] OR depression[Text Word]))) AND ((((("microbiota"[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Terms] OR microbiota[Text Word])) OR ("fecal microbiota transplantation"[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Terms] OR fecal microbiota transplantation[Text Word])) OR microbiome[Text Word]) OR "brain gut axis"[All Fields]).</w:t>
      </w:r>
    </w:p>
    <w:p w14:paraId="5FAEE963" w14:textId="084782CF" w:rsidR="006A2842" w:rsidRPr="00DE3A5E" w:rsidRDefault="00CA55F7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Database: 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&lt;1974 to 20</w:t>
      </w:r>
      <w:r w:rsidR="009F7A2F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Week </w:t>
      </w:r>
      <w:r w:rsidR="009F7A2F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6A2842" w:rsidRPr="00DE3A5E">
        <w:rPr>
          <w:rFonts w:ascii="Times New Roman" w:hAnsi="Times New Roman" w:cs="Times New Roman"/>
          <w:sz w:val="24"/>
          <w:szCs w:val="24"/>
          <w:lang w:val="en-US"/>
        </w:rPr>
        <w:t>&gt;</w:t>
      </w:r>
    </w:p>
    <w:p w14:paraId="543C6E81" w14:textId="77777777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14:paraId="2D682827" w14:textId="77777777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</w:t>
      </w:r>
    </w:p>
    <w:p w14:paraId="0FD9191E" w14:textId="3A71F4C6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1     exp mood disorder/ (</w:t>
      </w:r>
      <w:r w:rsidR="009F7A2F">
        <w:rPr>
          <w:rFonts w:ascii="Times New Roman" w:hAnsi="Times New Roman" w:cs="Times New Roman"/>
          <w:sz w:val="24"/>
          <w:szCs w:val="24"/>
          <w:lang w:val="en-US"/>
        </w:rPr>
        <w:t>536354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6A5492D" w14:textId="40C824E6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2     mood disorder*.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9F7A2F">
        <w:rPr>
          <w:rFonts w:ascii="Times New Roman" w:hAnsi="Times New Roman" w:cs="Times New Roman"/>
          <w:sz w:val="24"/>
          <w:szCs w:val="24"/>
          <w:lang w:val="en-US"/>
        </w:rPr>
        <w:t>59009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DF4FC71" w14:textId="593C64A5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3     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depressi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>*.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730993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A8564A1" w14:textId="7CEDE6A7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4     1 or 2 or 3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806592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A722558" w14:textId="4DB69744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5     exp microflora/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130859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80F64ED" w14:textId="70D5FC9E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6     fecal microbiota transplantation/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4621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19FCEA2" w14:textId="5C492F56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7     brain gut axis.mp.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1200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AC70454" w14:textId="7EA9CC7B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8     microbiome.mp.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42028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FFDDE6F" w14:textId="53168D82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9     microbiota.mp.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67148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94B32F2" w14:textId="59146A05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10   5 or 6 or 7 or 8 or 9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151670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4EE59F6" w14:textId="0C131959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11   4 and 10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2479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FE095C" w14:textId="0A70D3A3" w:rsidR="006A2842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12   remove duplicates from 11 (</w:t>
      </w:r>
      <w:r w:rsidR="001A187B">
        <w:rPr>
          <w:rFonts w:ascii="Times New Roman" w:hAnsi="Times New Roman" w:cs="Times New Roman"/>
          <w:sz w:val="24"/>
          <w:szCs w:val="24"/>
          <w:lang w:val="en-US"/>
        </w:rPr>
        <w:t>2453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3BB6FB6" w14:textId="42BE655C" w:rsidR="001A187B" w:rsidRPr="00DE3A5E" w:rsidRDefault="001A187B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   limit 12 to dc=18000101-20201113 (2287)</w:t>
      </w:r>
    </w:p>
    <w:p w14:paraId="4AB9E3D7" w14:textId="4C69DD4B" w:rsidR="006A2842" w:rsidRPr="00DE3A5E" w:rsidRDefault="006A2842" w:rsidP="00E70B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668BA4" w14:textId="675EADC0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Dat</w:t>
      </w:r>
      <w:r w:rsidR="00CA55F7"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abase: PsycINFO &lt;1806 to 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November</w:t>
      </w:r>
      <w:r w:rsidR="00F57A9B"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55F7"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Week 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A55F7"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 20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&gt;</w:t>
      </w:r>
    </w:p>
    <w:p w14:paraId="7107F8ED" w14:textId="77777777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14:paraId="59E5A0F2" w14:textId="77777777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</w:t>
      </w:r>
    </w:p>
    <w:p w14:paraId="595C3FB3" w14:textId="363C7F1C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1     exp affective disorders/ (14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7813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304A36C" w14:textId="49E51F47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lastRenderedPageBreak/>
        <w:t>2     mood disorder*.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23418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3FE4791" w14:textId="75EDB2EB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 xml:space="preserve">3     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depressi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>*.</w:t>
      </w:r>
      <w:proofErr w:type="spellStart"/>
      <w:r w:rsidRPr="00DE3A5E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DE3A5E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F57A9B" w:rsidRPr="00DE3A5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67524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D0C5DA4" w14:textId="3AF5D031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4     1 or 2 or 3 (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381677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E713FDD" w14:textId="0340B428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5     microbiota.mp. (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1074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9ABA853" w14:textId="644C1987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6     microbiome.mp. (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709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96543FB" w14:textId="567C3652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7     brain gut axis.mp. (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130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CEDC720" w14:textId="763CD64E" w:rsidR="006A2842" w:rsidRPr="00DE3A5E" w:rsidRDefault="006A2842" w:rsidP="00E70BD9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8     5 or 6 or 7 (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1479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7139ADE" w14:textId="16F66B78" w:rsidR="00592C42" w:rsidRDefault="006A2842" w:rsidP="0001690A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A5E">
        <w:rPr>
          <w:rFonts w:ascii="Times New Roman" w:hAnsi="Times New Roman" w:cs="Times New Roman"/>
          <w:sz w:val="24"/>
          <w:szCs w:val="24"/>
          <w:lang w:val="en-US"/>
        </w:rPr>
        <w:t>9     4 and 8 (</w:t>
      </w:r>
      <w:r w:rsidR="00F57A9B">
        <w:rPr>
          <w:rFonts w:ascii="Times New Roman" w:hAnsi="Times New Roman" w:cs="Times New Roman"/>
          <w:sz w:val="24"/>
          <w:szCs w:val="24"/>
          <w:lang w:val="en-US"/>
        </w:rPr>
        <w:t>396</w:t>
      </w:r>
      <w:r w:rsidRPr="00DE3A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0"/>
    <w:p w14:paraId="56F6D2BE" w14:textId="6F2501C3" w:rsidR="008977CE" w:rsidRPr="0001690A" w:rsidRDefault="008977CE" w:rsidP="00F70167">
      <w:pPr>
        <w:pStyle w:val="Almindelig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977CE" w:rsidRPr="0001690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84078E0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rpwt0aaxxdskexrt0vddxht902r9xtatwd&quot;&gt;Untitled Copy&lt;record-ids&gt;&lt;item&gt;1794&lt;/item&gt;&lt;/record-ids&gt;&lt;/item&gt;&lt;/Libraries&gt;"/>
  </w:docVars>
  <w:rsids>
    <w:rsidRoot w:val="006A2842"/>
    <w:rsid w:val="0001690A"/>
    <w:rsid w:val="000306EE"/>
    <w:rsid w:val="00082E61"/>
    <w:rsid w:val="001055C4"/>
    <w:rsid w:val="00120457"/>
    <w:rsid w:val="00134F79"/>
    <w:rsid w:val="00135E2A"/>
    <w:rsid w:val="001A0376"/>
    <w:rsid w:val="001A187B"/>
    <w:rsid w:val="001A5884"/>
    <w:rsid w:val="001A6643"/>
    <w:rsid w:val="002773A8"/>
    <w:rsid w:val="002A3C2B"/>
    <w:rsid w:val="00304AE2"/>
    <w:rsid w:val="00305625"/>
    <w:rsid w:val="00342451"/>
    <w:rsid w:val="003637FE"/>
    <w:rsid w:val="003B6920"/>
    <w:rsid w:val="003E07DC"/>
    <w:rsid w:val="003E1061"/>
    <w:rsid w:val="004217A7"/>
    <w:rsid w:val="004621C1"/>
    <w:rsid w:val="004673D3"/>
    <w:rsid w:val="004D3BA1"/>
    <w:rsid w:val="004F4E2A"/>
    <w:rsid w:val="00536354"/>
    <w:rsid w:val="00592C42"/>
    <w:rsid w:val="005D6D95"/>
    <w:rsid w:val="005D6DB7"/>
    <w:rsid w:val="00630549"/>
    <w:rsid w:val="006A0DDF"/>
    <w:rsid w:val="006A2842"/>
    <w:rsid w:val="006B7772"/>
    <w:rsid w:val="00714C30"/>
    <w:rsid w:val="00763457"/>
    <w:rsid w:val="0077368A"/>
    <w:rsid w:val="00786A47"/>
    <w:rsid w:val="007D0CF6"/>
    <w:rsid w:val="007F0ACF"/>
    <w:rsid w:val="007F2230"/>
    <w:rsid w:val="00842BED"/>
    <w:rsid w:val="00860AC7"/>
    <w:rsid w:val="008977CE"/>
    <w:rsid w:val="00945FE8"/>
    <w:rsid w:val="00996D0C"/>
    <w:rsid w:val="009F7A2F"/>
    <w:rsid w:val="00A00DD2"/>
    <w:rsid w:val="00AF24E6"/>
    <w:rsid w:val="00B703EB"/>
    <w:rsid w:val="00B7419D"/>
    <w:rsid w:val="00B85155"/>
    <w:rsid w:val="00BE0C47"/>
    <w:rsid w:val="00BF239B"/>
    <w:rsid w:val="00BF7BB9"/>
    <w:rsid w:val="00C126E4"/>
    <w:rsid w:val="00C97A40"/>
    <w:rsid w:val="00CA55F7"/>
    <w:rsid w:val="00CD47B1"/>
    <w:rsid w:val="00D0508A"/>
    <w:rsid w:val="00D55C57"/>
    <w:rsid w:val="00D734F9"/>
    <w:rsid w:val="00DE3A5E"/>
    <w:rsid w:val="00DF7FBF"/>
    <w:rsid w:val="00E70BD9"/>
    <w:rsid w:val="00E85F80"/>
    <w:rsid w:val="00EA6351"/>
    <w:rsid w:val="00EA685C"/>
    <w:rsid w:val="00F230B1"/>
    <w:rsid w:val="00F27717"/>
    <w:rsid w:val="00F57A9B"/>
    <w:rsid w:val="00F70167"/>
    <w:rsid w:val="00FB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46EA1"/>
  <w15:chartTrackingRefBased/>
  <w15:docId w15:val="{7ED2491F-F9DD-41E3-BB1D-E4E77CD9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2842"/>
  </w:style>
  <w:style w:type="paragraph" w:styleId="Overskrift1">
    <w:name w:val="heading 1"/>
    <w:basedOn w:val="Normal"/>
    <w:next w:val="Normal"/>
    <w:link w:val="Overskrift1Tegn"/>
    <w:uiPriority w:val="9"/>
    <w:qFormat/>
    <w:rsid w:val="00E70B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70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6A284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A284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A2842"/>
    <w:rPr>
      <w:sz w:val="20"/>
      <w:szCs w:val="20"/>
    </w:rPr>
  </w:style>
  <w:style w:type="paragraph" w:styleId="Almindeligtekst">
    <w:name w:val="Plain Text"/>
    <w:basedOn w:val="Normal"/>
    <w:link w:val="AlmindeligtekstTegn"/>
    <w:uiPriority w:val="99"/>
    <w:unhideWhenUsed/>
    <w:rsid w:val="006A2842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6A2842"/>
    <w:rPr>
      <w:rFonts w:ascii="Calibri" w:hAnsi="Calibri"/>
      <w:szCs w:val="21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A2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A2842"/>
    <w:rPr>
      <w:rFonts w:ascii="Segoe UI" w:hAnsi="Segoe UI" w:cs="Segoe UI"/>
      <w:sz w:val="18"/>
      <w:szCs w:val="18"/>
    </w:rPr>
  </w:style>
  <w:style w:type="paragraph" w:styleId="Titel">
    <w:name w:val="Title"/>
    <w:basedOn w:val="Normal"/>
    <w:next w:val="Normal"/>
    <w:link w:val="TitelTegn"/>
    <w:uiPriority w:val="10"/>
    <w:qFormat/>
    <w:rsid w:val="006A28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A2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pstilling-punkttegn">
    <w:name w:val="List Bullet"/>
    <w:basedOn w:val="Normal"/>
    <w:uiPriority w:val="99"/>
    <w:unhideWhenUsed/>
    <w:rsid w:val="00AF24E6"/>
    <w:pPr>
      <w:numPr>
        <w:numId w:val="1"/>
      </w:numPr>
      <w:contextualSpacing/>
    </w:pPr>
  </w:style>
  <w:style w:type="character" w:customStyle="1" w:styleId="st1">
    <w:name w:val="st1"/>
    <w:basedOn w:val="Standardskrifttypeiafsnit"/>
    <w:rsid w:val="00AF24E6"/>
  </w:style>
  <w:style w:type="paragraph" w:styleId="NormalWeb">
    <w:name w:val="Normal (Web)"/>
    <w:basedOn w:val="Normal"/>
    <w:uiPriority w:val="99"/>
    <w:semiHidden/>
    <w:unhideWhenUsed/>
    <w:rsid w:val="00DF7F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illedtekst">
    <w:name w:val="caption"/>
    <w:basedOn w:val="Normal"/>
    <w:next w:val="Normal"/>
    <w:uiPriority w:val="35"/>
    <w:unhideWhenUsed/>
    <w:qFormat/>
    <w:rsid w:val="00DF7F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082E61"/>
    <w:pPr>
      <w:spacing w:after="0"/>
      <w:jc w:val="center"/>
    </w:pPr>
    <w:rPr>
      <w:rFonts w:ascii="Calibri" w:hAnsi="Calibri"/>
      <w:noProof/>
      <w:sz w:val="18"/>
      <w:lang w:val="en-US"/>
    </w:rPr>
  </w:style>
  <w:style w:type="character" w:customStyle="1" w:styleId="EndNoteBibliographyTitleTegn">
    <w:name w:val="EndNote Bibliography Title Tegn"/>
    <w:basedOn w:val="AlmindeligtekstTegn"/>
    <w:link w:val="EndNoteBibliographyTitle"/>
    <w:rsid w:val="00082E61"/>
    <w:rPr>
      <w:rFonts w:ascii="Calibri" w:hAnsi="Calibri"/>
      <w:noProof/>
      <w:sz w:val="18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82E61"/>
    <w:pPr>
      <w:spacing w:line="240" w:lineRule="auto"/>
      <w:jc w:val="both"/>
    </w:pPr>
    <w:rPr>
      <w:rFonts w:ascii="Calibri" w:hAnsi="Calibri"/>
      <w:noProof/>
      <w:sz w:val="18"/>
      <w:lang w:val="en-US"/>
    </w:rPr>
  </w:style>
  <w:style w:type="character" w:customStyle="1" w:styleId="EndNoteBibliographyTegn">
    <w:name w:val="EndNote Bibliography Tegn"/>
    <w:basedOn w:val="AlmindeligtekstTegn"/>
    <w:link w:val="EndNoteBibliography"/>
    <w:rsid w:val="00082E61"/>
    <w:rPr>
      <w:rFonts w:ascii="Calibri" w:hAnsi="Calibri"/>
      <w:noProof/>
      <w:sz w:val="18"/>
      <w:szCs w:val="21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70BD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70B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vagfremhvning">
    <w:name w:val="Subtle Emphasis"/>
    <w:basedOn w:val="Standardskrifttypeiafsnit"/>
    <w:uiPriority w:val="19"/>
    <w:qFormat/>
    <w:rsid w:val="0001690A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7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271</Characters>
  <Application>Microsoft Office Word</Application>
  <DocSecurity>0</DocSecurity>
  <Lines>3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ristine Knudsen</dc:creator>
  <cp:keywords/>
  <dc:description/>
  <cp:lastModifiedBy>Julie Kristine Knudsen</cp:lastModifiedBy>
  <cp:revision>3</cp:revision>
  <dcterms:created xsi:type="dcterms:W3CDTF">2021-02-10T15:06:00Z</dcterms:created>
  <dcterms:modified xsi:type="dcterms:W3CDTF">2021-04-20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